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C3402" w14:textId="2D8AFC35" w:rsidR="00764230" w:rsidRDefault="00764230" w:rsidP="00764230">
      <w:pPr>
        <w:rPr>
          <w:b/>
        </w:rPr>
      </w:pPr>
      <w:r>
        <w:rPr>
          <w:b/>
        </w:rPr>
        <w:t xml:space="preserve">Table </w:t>
      </w:r>
      <w:r w:rsidR="002B17DB">
        <w:rPr>
          <w:b/>
        </w:rPr>
        <w:t>S</w:t>
      </w:r>
      <w:r>
        <w:rPr>
          <w:b/>
        </w:rPr>
        <w:t>2. G</w:t>
      </w:r>
      <w:r w:rsidR="00DD4A6B">
        <w:rPr>
          <w:b/>
        </w:rPr>
        <w:t>ene ontology</w:t>
      </w:r>
      <w:r>
        <w:rPr>
          <w:b/>
        </w:rPr>
        <w:t xml:space="preserve"> analysis of 31 </w:t>
      </w:r>
      <w:r w:rsidRPr="00CA7F6B">
        <w:rPr>
          <w:b/>
        </w:rPr>
        <w:t>differentially expressed genes</w:t>
      </w:r>
      <w:r>
        <w:rPr>
          <w:b/>
        </w:rPr>
        <w:t xml:space="preserve"> shared among </w:t>
      </w:r>
      <w:r w:rsidR="00DD4A6B">
        <w:rPr>
          <w:b/>
        </w:rPr>
        <w:t>all transgenic strains in larvae</w:t>
      </w:r>
      <w:r>
        <w:rPr>
          <w:b/>
        </w:rPr>
        <w:t>.</w:t>
      </w:r>
    </w:p>
    <w:p w14:paraId="51A5AADE" w14:textId="0F457015" w:rsidR="00764230" w:rsidRDefault="00DA5355" w:rsidP="00764230">
      <w:pPr>
        <w:rPr>
          <w:sz w:val="20"/>
          <w:szCs w:val="20"/>
        </w:rPr>
      </w:pPr>
      <w:bookmarkStart w:id="0" w:name="OLE_LINK10"/>
      <w:bookmarkStart w:id="1" w:name="OLE_LINK11"/>
      <w:r w:rsidRPr="00657E1F">
        <w:rPr>
          <w:sz w:val="20"/>
          <w:szCs w:val="20"/>
        </w:rPr>
        <w:t>Categories</w:t>
      </w:r>
      <w:r>
        <w:rPr>
          <w:sz w:val="20"/>
          <w:szCs w:val="20"/>
        </w:rPr>
        <w:t xml:space="preserve"> are ordered by increasing p value. </w:t>
      </w:r>
      <w:bookmarkStart w:id="2" w:name="_GoBack"/>
      <w:bookmarkEnd w:id="2"/>
      <w:proofErr w:type="spellStart"/>
      <w:r>
        <w:rPr>
          <w:sz w:val="20"/>
          <w:szCs w:val="20"/>
        </w:rPr>
        <w:t>Ont</w:t>
      </w:r>
      <w:proofErr w:type="spellEnd"/>
      <w:r>
        <w:rPr>
          <w:sz w:val="20"/>
          <w:szCs w:val="20"/>
        </w:rPr>
        <w:t>: ontology categories</w:t>
      </w:r>
      <w:r w:rsidRPr="00067DC5">
        <w:rPr>
          <w:sz w:val="20"/>
          <w:szCs w:val="20"/>
        </w:rPr>
        <w:t>: CC</w:t>
      </w:r>
      <w:r>
        <w:rPr>
          <w:sz w:val="20"/>
          <w:szCs w:val="20"/>
        </w:rPr>
        <w:t>:</w:t>
      </w:r>
      <w:r w:rsidRPr="00067DC5">
        <w:rPr>
          <w:sz w:val="20"/>
          <w:szCs w:val="20"/>
        </w:rPr>
        <w:t xml:space="preserve"> cellular </w:t>
      </w:r>
      <w:r>
        <w:rPr>
          <w:sz w:val="20"/>
          <w:szCs w:val="20"/>
        </w:rPr>
        <w:t xml:space="preserve">component; BP: biological process; MF: molecular function; N: number of genes observed in a </w:t>
      </w:r>
      <w:proofErr w:type="spellStart"/>
      <w:r>
        <w:rPr>
          <w:sz w:val="20"/>
          <w:szCs w:val="20"/>
        </w:rPr>
        <w:t>etegory</w:t>
      </w:r>
      <w:proofErr w:type="spellEnd"/>
      <w:r>
        <w:rPr>
          <w:sz w:val="20"/>
          <w:szCs w:val="20"/>
        </w:rPr>
        <w:t>; DE: number of genes expected in a category; P.DE: p value.</w:t>
      </w:r>
      <w:bookmarkEnd w:id="0"/>
      <w:bookmarkEnd w:id="1"/>
    </w:p>
    <w:p w14:paraId="3EC7BA5E" w14:textId="77777777" w:rsidR="00DA5355" w:rsidRDefault="00DA5355" w:rsidP="00764230">
      <w:pPr>
        <w:rPr>
          <w:b/>
        </w:rPr>
      </w:pP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78"/>
        <w:gridCol w:w="4111"/>
        <w:gridCol w:w="665"/>
        <w:gridCol w:w="567"/>
        <w:gridCol w:w="567"/>
        <w:gridCol w:w="1417"/>
      </w:tblGrid>
      <w:tr w:rsidR="00EB7652" w:rsidRPr="00EB7652" w14:paraId="5F51865F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B14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 I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C3F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C6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F569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6C0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C63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DE</w:t>
            </w:r>
          </w:p>
        </w:tc>
      </w:tr>
      <w:tr w:rsidR="00EB7652" w:rsidRPr="00EB7652" w14:paraId="6ACBF7B3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47E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519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AAE2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uble-stranded DNA 5'-3' exodeoxyribonucle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9CA2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87F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B37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C6F8" w14:textId="442070F5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3</w:t>
            </w:r>
          </w:p>
        </w:tc>
      </w:tr>
      <w:tr w:rsidR="00EB7652" w:rsidRPr="00EB7652" w14:paraId="26F10D13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858A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885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CE2F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odeoxyribonuclease I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CC0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2D1F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E343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7BD8" w14:textId="551B8E25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3</w:t>
            </w:r>
          </w:p>
        </w:tc>
      </w:tr>
      <w:tr w:rsidR="00EB7652" w:rsidRPr="00EB7652" w14:paraId="76D2097C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5245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482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D5AA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lap endonucle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C83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172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8D3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C99A" w14:textId="47B890C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3</w:t>
            </w:r>
          </w:p>
        </w:tc>
      </w:tr>
      <w:tr w:rsidR="00EB7652" w:rsidRPr="00EB7652" w14:paraId="1F2CC4BE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381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352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E6A3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ctolin</w:t>
            </w:r>
            <w:proofErr w:type="spellEnd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ceptor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CEEA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965C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FD5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A452" w14:textId="50EBFAAE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3</w:t>
            </w:r>
          </w:p>
        </w:tc>
      </w:tr>
      <w:tr w:rsidR="00EB7652" w:rsidRPr="00EB7652" w14:paraId="1E800207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7688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451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A26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gle-stranded DNA 5'-3' exodeoxyribonucle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D3C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39B6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DAF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2212" w14:textId="056570F8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3</w:t>
            </w:r>
          </w:p>
        </w:tc>
      </w:tr>
      <w:tr w:rsidR="00EB7652" w:rsidRPr="00EB7652" w14:paraId="40EA9331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9931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484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DB0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iol-dependent ubiquitin-specific prote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1E52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DA20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928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A9A" w14:textId="1306EFDA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1</w:t>
            </w:r>
          </w:p>
        </w:tc>
      </w:tr>
      <w:tr w:rsidR="00EB7652" w:rsidRPr="00EB7652" w14:paraId="057BD13B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9233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364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685F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iol-dependent </w:t>
            </w:r>
            <w:proofErr w:type="spellStart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yl</w:t>
            </w:r>
            <w:proofErr w:type="spellEnd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ydrol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70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7C5E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727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3750" w14:textId="18ED08F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1</w:t>
            </w:r>
          </w:p>
        </w:tc>
      </w:tr>
      <w:tr w:rsidR="00EB7652" w:rsidRPr="00EB7652" w14:paraId="51D19A0C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7DC0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1010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D3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yl</w:t>
            </w:r>
            <w:proofErr w:type="spellEnd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ydrol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FB49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0AF8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1B4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766B" w14:textId="6998E029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1</w:t>
            </w:r>
          </w:p>
        </w:tc>
      </w:tr>
      <w:tr w:rsidR="00EB7652" w:rsidRPr="00EB7652" w14:paraId="09F1C197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A85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353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A30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'-3' exodeoxyribonucle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869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A2D3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389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46A" w14:textId="2CBD3AD8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6</w:t>
            </w:r>
          </w:p>
        </w:tc>
      </w:tr>
      <w:tr w:rsidR="00EB7652" w:rsidRPr="00EB7652" w14:paraId="77D3B9CC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717C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3427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B4A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g12-Atg5-Atg16 complex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D65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7ABD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96B4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3C8C" w14:textId="4A3D95C0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6</w:t>
            </w:r>
          </w:p>
        </w:tc>
      </w:tr>
      <w:tr w:rsidR="00EB7652" w:rsidRPr="00EB7652" w14:paraId="7976A58B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B987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41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319B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pachrome</w:t>
            </w:r>
            <w:proofErr w:type="spellEnd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somerase activity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DEAE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4BE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BB52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AA7" w14:textId="15C6950B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6</w:t>
            </w:r>
          </w:p>
        </w:tc>
      </w:tr>
      <w:tr w:rsidR="00EB7652" w:rsidRPr="00EB7652" w14:paraId="01D7C12D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D45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163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FF0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doplasmic reticulum membrane fusio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F4EE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37E3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C8D1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F376" w14:textId="735164C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6</w:t>
            </w:r>
          </w:p>
        </w:tc>
      </w:tr>
      <w:tr w:rsidR="00EB7652" w:rsidRPr="00EB7652" w14:paraId="023E4D75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7D84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52716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0434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droquinone:oxygen</w:t>
            </w:r>
            <w:proofErr w:type="spellEnd"/>
            <w:proofErr w:type="gramEnd"/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xidoreductase activity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1CE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F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F72E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7429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136" w14:textId="10E0BB8B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6</w:t>
            </w:r>
          </w:p>
        </w:tc>
      </w:tr>
      <w:tr w:rsidR="00EB7652" w:rsidRPr="00EB7652" w14:paraId="7A6D2A93" w14:textId="77777777" w:rsidTr="00EB7652">
        <w:trPr>
          <w:trHeight w:val="320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34C2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:0006583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B33F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lanin biosynthetic process from tyrosine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4E47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431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2F1" w14:textId="7777777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AE8" w14:textId="22C8FF27" w:rsidR="00EB7652" w:rsidRPr="00EB7652" w:rsidRDefault="00EB7652" w:rsidP="00EB765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B765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6</w:t>
            </w:r>
          </w:p>
        </w:tc>
      </w:tr>
    </w:tbl>
    <w:p w14:paraId="1697C2AA" w14:textId="77777777" w:rsidR="00764230" w:rsidRPr="00EB7652" w:rsidRDefault="00764230" w:rsidP="00764230">
      <w:pPr>
        <w:rPr>
          <w:rFonts w:ascii="Calibri" w:eastAsia="Times New Roman" w:hAnsi="Calibri" w:cs="Times New Roman"/>
          <w:color w:val="000000"/>
          <w:sz w:val="16"/>
          <w:szCs w:val="16"/>
        </w:rPr>
      </w:pPr>
    </w:p>
    <w:p w14:paraId="7FDA99D3" w14:textId="77777777" w:rsidR="0087101F" w:rsidRPr="00EB7652" w:rsidRDefault="0087101F">
      <w:pPr>
        <w:rPr>
          <w:rFonts w:ascii="Calibri" w:eastAsia="Times New Roman" w:hAnsi="Calibri" w:cs="Times New Roman"/>
          <w:color w:val="000000"/>
          <w:sz w:val="16"/>
          <w:szCs w:val="16"/>
        </w:rPr>
      </w:pPr>
    </w:p>
    <w:sectPr w:rsidR="0087101F" w:rsidRPr="00EB7652" w:rsidSect="008C781B">
      <w:pgSz w:w="11900" w:h="16840"/>
      <w:pgMar w:top="1440" w:right="1800" w:bottom="125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BD6"/>
    <w:rsid w:val="0002410C"/>
    <w:rsid w:val="000D094B"/>
    <w:rsid w:val="00195219"/>
    <w:rsid w:val="001A2CF1"/>
    <w:rsid w:val="001C3AE2"/>
    <w:rsid w:val="00224390"/>
    <w:rsid w:val="0025587A"/>
    <w:rsid w:val="002B17DB"/>
    <w:rsid w:val="002C3100"/>
    <w:rsid w:val="002C6E6E"/>
    <w:rsid w:val="002F7912"/>
    <w:rsid w:val="00311B8E"/>
    <w:rsid w:val="003D7FB0"/>
    <w:rsid w:val="00464F29"/>
    <w:rsid w:val="004D363E"/>
    <w:rsid w:val="00527EA0"/>
    <w:rsid w:val="005B0975"/>
    <w:rsid w:val="005E54D3"/>
    <w:rsid w:val="00602349"/>
    <w:rsid w:val="006069ED"/>
    <w:rsid w:val="0065637D"/>
    <w:rsid w:val="00657E1F"/>
    <w:rsid w:val="00672F8D"/>
    <w:rsid w:val="006B69AC"/>
    <w:rsid w:val="006E71B8"/>
    <w:rsid w:val="00764230"/>
    <w:rsid w:val="007B4452"/>
    <w:rsid w:val="00846BD6"/>
    <w:rsid w:val="0087101F"/>
    <w:rsid w:val="00874701"/>
    <w:rsid w:val="008856A9"/>
    <w:rsid w:val="008C781B"/>
    <w:rsid w:val="008F70EA"/>
    <w:rsid w:val="00950082"/>
    <w:rsid w:val="00972A85"/>
    <w:rsid w:val="009737BF"/>
    <w:rsid w:val="009B365B"/>
    <w:rsid w:val="00A0423E"/>
    <w:rsid w:val="00A5172D"/>
    <w:rsid w:val="00BE596C"/>
    <w:rsid w:val="00C048F6"/>
    <w:rsid w:val="00C9409A"/>
    <w:rsid w:val="00CA346C"/>
    <w:rsid w:val="00CE7BCD"/>
    <w:rsid w:val="00DA5355"/>
    <w:rsid w:val="00DD4A6B"/>
    <w:rsid w:val="00E763EE"/>
    <w:rsid w:val="00EB7652"/>
    <w:rsid w:val="00F2582F"/>
    <w:rsid w:val="00F52504"/>
    <w:rsid w:val="00F53D2E"/>
    <w:rsid w:val="00F77FA9"/>
    <w:rsid w:val="00F9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0C6C0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4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69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9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9AC"/>
  </w:style>
  <w:style w:type="paragraph" w:styleId="BalloonText">
    <w:name w:val="Balloon Text"/>
    <w:basedOn w:val="Normal"/>
    <w:link w:val="BalloonTextChar"/>
    <w:uiPriority w:val="99"/>
    <w:semiHidden/>
    <w:unhideWhenUsed/>
    <w:rsid w:val="006B69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9A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C31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9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</dc:creator>
  <cp:keywords/>
  <dc:description/>
  <cp:lastModifiedBy>J B</cp:lastModifiedBy>
  <cp:revision>3</cp:revision>
  <cp:lastPrinted>2017-02-09T07:20:00Z</cp:lastPrinted>
  <dcterms:created xsi:type="dcterms:W3CDTF">2017-07-21T12:14:00Z</dcterms:created>
  <dcterms:modified xsi:type="dcterms:W3CDTF">2017-07-22T08:00:00Z</dcterms:modified>
</cp:coreProperties>
</file>